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A2128" w14:textId="3D30231C" w:rsidR="00321A32" w:rsidRPr="004D5F6F" w:rsidRDefault="00321A32" w:rsidP="00321A32">
      <w:pPr>
        <w:spacing w:line="276" w:lineRule="auto"/>
        <w:jc w:val="both"/>
      </w:pPr>
      <w:r w:rsidRPr="004D5F6F">
        <w:rPr>
          <w:b/>
        </w:rPr>
        <w:t xml:space="preserve">Supplementary Table </w:t>
      </w:r>
      <w:r>
        <w:rPr>
          <w:b/>
        </w:rPr>
        <w:t>1</w:t>
      </w:r>
      <w:r w:rsidRPr="004D5F6F">
        <w:t xml:space="preserve"> Distribution of composite index of anthropometric failure (CIAF) of under-five children in Bangladesh from 2007 to 2022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56"/>
        <w:gridCol w:w="1203"/>
        <w:gridCol w:w="995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</w:tblGrid>
      <w:tr w:rsidR="00321A32" w:rsidRPr="004D5F6F" w14:paraId="493A1570" w14:textId="77777777" w:rsidTr="00E15F5F">
        <w:trPr>
          <w:trHeight w:val="290"/>
        </w:trPr>
        <w:tc>
          <w:tcPr>
            <w:tcW w:w="11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6F272" w14:textId="77777777" w:rsidR="00321A32" w:rsidRPr="004D5F6F" w:rsidRDefault="00321A32" w:rsidP="00E15F5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Nutritional condition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FBD0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CIAF Group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B50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2D21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256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A9A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2017-18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4A7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2022</w:t>
            </w:r>
          </w:p>
        </w:tc>
      </w:tr>
      <w:tr w:rsidR="00321A32" w:rsidRPr="004D5F6F" w14:paraId="0BE0EE09" w14:textId="77777777" w:rsidTr="00E15F5F">
        <w:trPr>
          <w:trHeight w:val="280"/>
        </w:trPr>
        <w:tc>
          <w:tcPr>
            <w:tcW w:w="11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54699" w14:textId="77777777" w:rsidR="00321A32" w:rsidRPr="004D5F6F" w:rsidRDefault="00321A32" w:rsidP="00E15F5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23E69" w14:textId="77777777" w:rsidR="00321A32" w:rsidRPr="004D5F6F" w:rsidRDefault="00321A32" w:rsidP="00E15F5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13263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6DD8E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E3F0B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5542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A16C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81253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3F20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9351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6637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270D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D5F6F">
              <w:rPr>
                <w:rFonts w:eastAsia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321A32" w:rsidRPr="004D5F6F" w14:paraId="20FF2B76" w14:textId="77777777" w:rsidTr="00E15F5F">
        <w:trPr>
          <w:trHeight w:val="656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8CA3" w14:textId="77777777" w:rsidR="00321A32" w:rsidRPr="004D5F6F" w:rsidRDefault="00321A32" w:rsidP="00E15F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No anthropometric failur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19FC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D16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299 (43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5C2B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42.5, 45.2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D23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601 (46.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2D5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45.8, 48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617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691 (51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D94C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0.3, 52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E6C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4760 (60.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C2D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9.4, 61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C9E9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699 (65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C9A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64.0, 66.9)</w:t>
            </w:r>
          </w:p>
        </w:tc>
      </w:tr>
      <w:tr w:rsidR="00321A32" w:rsidRPr="004D5F6F" w14:paraId="70972B24" w14:textId="77777777" w:rsidTr="00E15F5F">
        <w:trPr>
          <w:trHeight w:val="62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1F03" w14:textId="77777777" w:rsidR="00321A32" w:rsidRPr="004D5F6F" w:rsidRDefault="00321A32" w:rsidP="00E15F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 xml:space="preserve">Composite index of anthropometric failure </w:t>
            </w:r>
          </w:p>
          <w:p w14:paraId="5C39AB6D" w14:textId="77777777" w:rsidR="00321A32" w:rsidRPr="004D5F6F" w:rsidRDefault="00321A32" w:rsidP="00E15F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Sum of B, C, D, E, F, Y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5FD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D25B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943 (56.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CC971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4.8, 57.5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F2D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4082 (5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95B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2.0, 54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74FC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481 (48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D50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47.4, 49.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E2C0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116 (39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D9F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38.5, 40.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6FA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422 (34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7033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33.1, 36.0)</w:t>
            </w:r>
          </w:p>
        </w:tc>
      </w:tr>
      <w:tr w:rsidR="00321A32" w:rsidRPr="004D5F6F" w14:paraId="3A354D4D" w14:textId="77777777" w:rsidTr="00E15F5F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0361" w14:textId="77777777" w:rsidR="00321A32" w:rsidRPr="004D5F6F" w:rsidRDefault="00321A32" w:rsidP="00E15F5F">
            <w:pPr>
              <w:spacing w:after="0" w:line="240" w:lineRule="auto"/>
              <w:ind w:left="720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Wasting onl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9175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5FAA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57 (3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E1855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6, 3.5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86725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 xml:space="preserve">232 </w:t>
            </w:r>
          </w:p>
          <w:p w14:paraId="5C89D06E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DEB9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7, 3.4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3112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27 (3.2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72D69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8, 3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6003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04 (2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32D7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3, 3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45F9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23 (3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3D529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5, 3.6)</w:t>
            </w:r>
          </w:p>
        </w:tc>
      </w:tr>
      <w:tr w:rsidR="00321A32" w:rsidRPr="004D5F6F" w14:paraId="499F7D5D" w14:textId="77777777" w:rsidTr="00E15F5F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60C9" w14:textId="77777777" w:rsidR="00321A32" w:rsidRPr="004D5F6F" w:rsidRDefault="00321A32" w:rsidP="00E15F5F">
            <w:pPr>
              <w:spacing w:after="0" w:line="240" w:lineRule="auto"/>
              <w:ind w:left="720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Wasting and Underweigh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C26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1E86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27 (6.2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D2669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.6, 6.9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75B1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 xml:space="preserve">426 </w:t>
            </w:r>
          </w:p>
          <w:p w14:paraId="7F8D7B9B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BE0BE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.1, 6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9C78B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426 (5.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8F657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.4, 6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F2F1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47 (3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E43C5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8, 3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AC22B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92 (4.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7D127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4.1, 5.3)</w:t>
            </w:r>
          </w:p>
        </w:tc>
      </w:tr>
      <w:tr w:rsidR="00321A32" w:rsidRPr="004D5F6F" w14:paraId="79E15595" w14:textId="77777777" w:rsidTr="00E15F5F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3B79" w14:textId="77777777" w:rsidR="00321A32" w:rsidRPr="004D5F6F" w:rsidRDefault="00321A32" w:rsidP="00E15F5F">
            <w:pPr>
              <w:spacing w:after="0" w:line="240" w:lineRule="auto"/>
              <w:ind w:left="720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Wasting, Stunting, and Underweigh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3D8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4B3E5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439 (8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62D1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7.7, 9.2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C771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 xml:space="preserve">557 </w:t>
            </w:r>
          </w:p>
          <w:p w14:paraId="5522705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DC860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6.7, 7.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CD8E0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99 (5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8E697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5.1, 6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2E0D5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22 (2.8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82B2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5, 3.2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BBCCE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43 (3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6CB4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9, 4.1)</w:t>
            </w:r>
          </w:p>
        </w:tc>
      </w:tr>
      <w:tr w:rsidR="00321A32" w:rsidRPr="004D5F6F" w14:paraId="471B819F" w14:textId="77777777" w:rsidTr="00E15F5F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3076" w14:textId="77777777" w:rsidR="00321A32" w:rsidRPr="004D5F6F" w:rsidRDefault="00321A32" w:rsidP="00E15F5F">
            <w:pPr>
              <w:spacing w:after="0" w:line="240" w:lineRule="auto"/>
              <w:ind w:left="720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Stunting and Underweigh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F81C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30A7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205 (23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524D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1.9, 24.1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3FD8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568 (20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1728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9.5, 21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30951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339 (18.7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960A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7.8, 19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F07F3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063 (13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097D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2.8, 14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D2302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451 (11.0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50E1F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0.0, 11.9)</w:t>
            </w:r>
          </w:p>
        </w:tc>
      </w:tr>
      <w:tr w:rsidR="00321A32" w:rsidRPr="004D5F6F" w14:paraId="1B4C0CF9" w14:textId="77777777" w:rsidTr="00E15F5F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79BF" w14:textId="77777777" w:rsidR="00321A32" w:rsidRPr="004D5F6F" w:rsidRDefault="00321A32" w:rsidP="00E15F5F">
            <w:pPr>
              <w:spacing w:after="0" w:line="240" w:lineRule="auto"/>
              <w:ind w:left="720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Stunting onl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44B7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00064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630 (12.0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BC2F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1.2, 12.9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4226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053 (13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88FA0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3.0, 14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ACE89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884 (12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2165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1.6, 13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FE6C3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140 (14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4BAE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13.7, 15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3179E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366 (8.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DF13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8.1, 9.8)</w:t>
            </w:r>
          </w:p>
        </w:tc>
      </w:tr>
      <w:tr w:rsidR="00321A32" w:rsidRPr="004D5F6F" w14:paraId="67E0850F" w14:textId="77777777" w:rsidTr="00E15F5F">
        <w:trPr>
          <w:trHeight w:val="28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6A33" w14:textId="77777777" w:rsidR="00321A32" w:rsidRPr="004D5F6F" w:rsidRDefault="00321A32" w:rsidP="00E15F5F">
            <w:pPr>
              <w:spacing w:after="0" w:line="240" w:lineRule="auto"/>
              <w:ind w:left="720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Underweight onl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F3C7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CFD8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86 (3.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7BF33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3.1, 4.1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ECB1D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 xml:space="preserve">246 </w:t>
            </w:r>
          </w:p>
          <w:p w14:paraId="6C72EB3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70C2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8, 3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A0636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07 (2.9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D41D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5, 3.3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401F8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241 (3.1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C3C4A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2.7, 3.5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1E1BC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147 (3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DD711" w14:textId="77777777" w:rsidR="00321A32" w:rsidRPr="004D5F6F" w:rsidRDefault="00321A32" w:rsidP="00E15F5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D5F6F">
              <w:rPr>
                <w:rFonts w:eastAsia="Times New Roman" w:cs="Times New Roman"/>
                <w:sz w:val="20"/>
                <w:szCs w:val="20"/>
              </w:rPr>
              <w:t>(3.0, 4.2)</w:t>
            </w:r>
          </w:p>
        </w:tc>
      </w:tr>
    </w:tbl>
    <w:p w14:paraId="5BC78B86" w14:textId="77777777" w:rsidR="00321A32" w:rsidRDefault="00321A32">
      <w:pPr>
        <w:rPr>
          <w:b/>
        </w:rPr>
      </w:pPr>
      <w:r>
        <w:rPr>
          <w:b/>
        </w:rPr>
        <w:br w:type="page"/>
      </w:r>
    </w:p>
    <w:p w14:paraId="7AA21706" w14:textId="5A9DC159" w:rsidR="001B4BD2" w:rsidRPr="004D5F6F" w:rsidRDefault="008171A4" w:rsidP="00950BB9">
      <w:pPr>
        <w:spacing w:line="276" w:lineRule="auto"/>
        <w:jc w:val="both"/>
      </w:pPr>
      <w:r w:rsidRPr="004D5F6F">
        <w:rPr>
          <w:b/>
        </w:rPr>
        <w:lastRenderedPageBreak/>
        <w:t xml:space="preserve">Supplementary Table </w:t>
      </w:r>
      <w:r w:rsidR="00DF07A3">
        <w:rPr>
          <w:b/>
        </w:rPr>
        <w:t>2</w:t>
      </w:r>
      <w:r w:rsidR="00FD1947" w:rsidRPr="004D5F6F">
        <w:rPr>
          <w:b/>
        </w:rPr>
        <w:t xml:space="preserve"> </w:t>
      </w:r>
      <w:r w:rsidR="00FD1947" w:rsidRPr="004D5F6F">
        <w:t>Socio-demographic and economic characteristics of study participants in Bangladesh, 2007-2022 (N=</w:t>
      </w:r>
      <w:r w:rsidR="00BF6BE9" w:rsidRPr="004D5F6F">
        <w:t>32,09</w:t>
      </w:r>
      <w:r w:rsidR="004922B9" w:rsidRPr="004D5F6F">
        <w:t>6</w:t>
      </w:r>
      <w:r w:rsidR="00BF6BE9" w:rsidRPr="004D5F6F">
        <w:t>)</w:t>
      </w:r>
      <w:r w:rsidR="00240029" w:rsidRPr="004D5F6F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6"/>
        <w:gridCol w:w="1052"/>
        <w:gridCol w:w="1172"/>
        <w:gridCol w:w="1051"/>
        <w:gridCol w:w="1172"/>
        <w:gridCol w:w="1028"/>
        <w:gridCol w:w="1149"/>
        <w:gridCol w:w="1051"/>
        <w:gridCol w:w="1172"/>
        <w:gridCol w:w="1051"/>
        <w:gridCol w:w="1166"/>
      </w:tblGrid>
      <w:tr w:rsidR="004D5F6F" w:rsidRPr="004D5F6F" w14:paraId="68BFD889" w14:textId="77777777" w:rsidTr="004A59D1">
        <w:trPr>
          <w:trHeight w:val="290"/>
        </w:trPr>
        <w:tc>
          <w:tcPr>
            <w:tcW w:w="11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5A46A1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Variables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4554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2007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9110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2011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F6A9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2014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951B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2017-18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1978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2022</w:t>
            </w:r>
          </w:p>
        </w:tc>
      </w:tr>
      <w:tr w:rsidR="004D5F6F" w:rsidRPr="004D5F6F" w14:paraId="51E95888" w14:textId="77777777" w:rsidTr="004A59D1">
        <w:trPr>
          <w:trHeight w:val="280"/>
        </w:trPr>
        <w:tc>
          <w:tcPr>
            <w:tcW w:w="11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2E836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3321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65BD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E817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90F0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%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1D83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0353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6F95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76CF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B558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E1A0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%</w:t>
            </w:r>
          </w:p>
        </w:tc>
      </w:tr>
      <w:tr w:rsidR="004D5F6F" w:rsidRPr="004D5F6F" w14:paraId="21DAC0A5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3903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Age of child (months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1F9A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25F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735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AF7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1A5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DCA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2F8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7DE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EC6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F63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7DB2DF18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43AB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Less than 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ED2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0E6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C2E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4CA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344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55A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6A3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A0B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531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6AD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6</w:t>
            </w:r>
          </w:p>
        </w:tc>
      </w:tr>
      <w:tr w:rsidR="004D5F6F" w:rsidRPr="004D5F6F" w14:paraId="680A1D5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9ADF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2 to 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404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4A9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AE4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176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E42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3B5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136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4C3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7B8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D85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0</w:t>
            </w:r>
          </w:p>
        </w:tc>
      </w:tr>
      <w:tr w:rsidR="004D5F6F" w:rsidRPr="004D5F6F" w14:paraId="0DE9C81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BB12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4 to 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A18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281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936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E3B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46B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712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F36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ED1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856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093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4</w:t>
            </w:r>
          </w:p>
        </w:tc>
      </w:tr>
      <w:tr w:rsidR="004D5F6F" w:rsidRPr="004D5F6F" w14:paraId="0278622A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13C5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6 to 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437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BA7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7AC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A3D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91F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25D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828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4D7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683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7A6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9</w:t>
            </w:r>
          </w:p>
        </w:tc>
      </w:tr>
      <w:tr w:rsidR="004D5F6F" w:rsidRPr="004D5F6F" w14:paraId="75B5DEB4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AA731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8 to 5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CFD0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4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3306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406B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1FED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A0A3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7D6B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4534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B210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00F9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4121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2</w:t>
            </w:r>
          </w:p>
        </w:tc>
      </w:tr>
      <w:tr w:rsidR="004D5F6F" w:rsidRPr="004D5F6F" w14:paraId="42AB118E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98FF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Sex of chil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6759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8CB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F19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098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2C5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536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7BC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11B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1DD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3C1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19093338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5984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Ma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EA2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D14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9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49B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9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B34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0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4A2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7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379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1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A1D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1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394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2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65A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7A45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1.1</w:t>
            </w:r>
          </w:p>
        </w:tc>
      </w:tr>
      <w:tr w:rsidR="004D5F6F" w:rsidRPr="004D5F6F" w14:paraId="0CA2FF37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E9E00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Femal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0116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4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7BCF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0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8F37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77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1351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9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E557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45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0E90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8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9947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76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1F6B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7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2C7F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EF1E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8.9</w:t>
            </w:r>
          </w:p>
        </w:tc>
      </w:tr>
      <w:tr w:rsidR="004D5F6F" w:rsidRPr="004D5F6F" w14:paraId="7A78027E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A1B7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Resid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E74A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B46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FDC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7D8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9F3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3F3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4EA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AB6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213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784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7198E1B6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9468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Urba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44B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8EF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C6E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A3C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F04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242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64E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DA1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D08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27D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.0</w:t>
            </w:r>
          </w:p>
        </w:tc>
      </w:tr>
      <w:tr w:rsidR="004D5F6F" w:rsidRPr="004D5F6F" w14:paraId="1192BBF3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7E534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Rur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0A68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13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14A1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.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3D49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9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F208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7.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F06E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36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48801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4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5F63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79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2DD4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3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F524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5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3EF5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4.0</w:t>
            </w:r>
          </w:p>
        </w:tc>
      </w:tr>
      <w:tr w:rsidR="004D5F6F" w:rsidRPr="004D5F6F" w14:paraId="35FF7C9C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101BD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Divi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8CCB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3F7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359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B40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146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C06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7C8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AD8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BD0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9D1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46DCD976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2CD0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Baris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ED9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C03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7E9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051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CB5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E60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B28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C02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939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4E7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9</w:t>
            </w:r>
          </w:p>
        </w:tc>
      </w:tr>
      <w:tr w:rsidR="004D5F6F" w:rsidRPr="004D5F6F" w14:paraId="043C2B2D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607B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Chittagong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15A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0E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0FA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C33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2CF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6E8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069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792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5E8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267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2</w:t>
            </w:r>
          </w:p>
        </w:tc>
      </w:tr>
      <w:tr w:rsidR="004D5F6F" w:rsidRPr="004D5F6F" w14:paraId="25B34640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1A91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Dhak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EF8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4F5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1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221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4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4DE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764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90C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E59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630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80E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F01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2.7</w:t>
            </w:r>
          </w:p>
        </w:tc>
      </w:tr>
      <w:tr w:rsidR="004D5F6F" w:rsidRPr="004D5F6F" w14:paraId="36F14822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B8F3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Khul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28D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A269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17D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7AA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59E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72D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C16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92C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5CE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A83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.0</w:t>
            </w:r>
          </w:p>
        </w:tc>
      </w:tr>
      <w:tr w:rsidR="004D5F6F" w:rsidRPr="004D5F6F" w14:paraId="57C29193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0762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Rajshahi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1B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77C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63A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3E1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3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96D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0EA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CE0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70B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B5F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6EA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9</w:t>
            </w:r>
          </w:p>
        </w:tc>
      </w:tr>
      <w:tr w:rsidR="004D5F6F" w:rsidRPr="004D5F6F" w14:paraId="698C0C3E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78D57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Sylhe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633B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4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C0AD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9B06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9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048E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9098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9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F4A7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7DF6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5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2C3D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0033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9505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4</w:t>
            </w:r>
          </w:p>
        </w:tc>
      </w:tr>
      <w:tr w:rsidR="004D5F6F" w:rsidRPr="004D5F6F" w14:paraId="3FED906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A348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Wealth quinti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C530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BF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63F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6F8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2B4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A36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55C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5EF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72A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A9E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0266C6EB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DA1A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Poores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E0E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CB8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4E2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5DA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3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77F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814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DE3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676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DA81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B4D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7</w:t>
            </w:r>
          </w:p>
        </w:tc>
      </w:tr>
      <w:tr w:rsidR="004D5F6F" w:rsidRPr="004D5F6F" w14:paraId="151910B1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C4B1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Poor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914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D6A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319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550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F25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E22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3763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149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FC0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945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4</w:t>
            </w:r>
          </w:p>
        </w:tc>
      </w:tr>
      <w:tr w:rsidR="004D5F6F" w:rsidRPr="004D5F6F" w14:paraId="57DBEABA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1649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Middl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F35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38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163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43A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1BE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BDB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DEB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CB2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2A8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6B3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8</w:t>
            </w:r>
          </w:p>
        </w:tc>
      </w:tr>
      <w:tr w:rsidR="004D5F6F" w:rsidRPr="004D5F6F" w14:paraId="493D8BBD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CDB2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Rich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DD4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24A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5E3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B45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C04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1B6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9CA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830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ED31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565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.2</w:t>
            </w:r>
          </w:p>
        </w:tc>
      </w:tr>
      <w:tr w:rsidR="004D5F6F" w:rsidRPr="004D5F6F" w14:paraId="123DEFC0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6A68D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Riches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067B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3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7679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DE7B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4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F4BD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.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D7AA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4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83D8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E29F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5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D614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95AD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7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00FE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9</w:t>
            </w:r>
          </w:p>
        </w:tc>
      </w:tr>
      <w:tr w:rsidR="004D5F6F" w:rsidRPr="004D5F6F" w14:paraId="0D775E1C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5763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Birth ord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6B78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DA3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96E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83C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C9D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AF8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8C5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442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108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CFE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165C5F45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0A73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Firs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B30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A1F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2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229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255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4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772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7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08F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8D4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CB0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CD1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13D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7.9</w:t>
            </w:r>
          </w:p>
        </w:tc>
      </w:tr>
      <w:tr w:rsidR="004D5F6F" w:rsidRPr="004D5F6F" w14:paraId="604356D3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96D5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Secon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4F2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989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303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FB3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9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29C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6A2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B42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1F0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2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32F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55B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4.4</w:t>
            </w:r>
          </w:p>
        </w:tc>
      </w:tr>
      <w:tr w:rsidR="004D5F6F" w:rsidRPr="004D5F6F" w14:paraId="28B459F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B479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Thir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34F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B0C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C69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469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612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7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F66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CAD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9D2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AF5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5B5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0</w:t>
            </w:r>
          </w:p>
        </w:tc>
      </w:tr>
      <w:tr w:rsidR="004D5F6F" w:rsidRPr="004D5F6F" w14:paraId="0B95FEF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D5E5C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Fourth or mor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9B74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22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9000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3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3C3B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3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8513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1AAD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8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3C27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8FAB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73F5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2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6701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6B04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7</w:t>
            </w:r>
          </w:p>
        </w:tc>
      </w:tr>
      <w:tr w:rsidR="004D5F6F" w:rsidRPr="004D5F6F" w14:paraId="3348D16C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36A2" w14:textId="77777777" w:rsidR="0031266F" w:rsidRPr="004D5F6F" w:rsidRDefault="00242CC7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Birth interv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EF4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B92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15C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727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88B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988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D71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972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681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372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14F458B8" w14:textId="77777777" w:rsidTr="00242CC7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F88D" w14:textId="77777777" w:rsidR="0031266F" w:rsidRPr="004D5F6F" w:rsidRDefault="00242CC7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First birt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9E44F" w14:textId="26D2FBDD" w:rsidR="0031266F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86F30" w14:textId="77777777" w:rsidR="0031266F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38AA" w14:textId="07152016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09C63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C5881" w14:textId="507C9474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7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C4533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7846E" w14:textId="5658034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2DB4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61FA4" w14:textId="09828C2B" w:rsidR="0031266F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BAD6" w14:textId="77777777" w:rsidR="0031266F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.5</w:t>
            </w:r>
          </w:p>
        </w:tc>
      </w:tr>
      <w:tr w:rsidR="004D5F6F" w:rsidRPr="004D5F6F" w14:paraId="4348D8E4" w14:textId="77777777" w:rsidTr="00242CC7">
        <w:trPr>
          <w:trHeight w:val="280"/>
        </w:trPr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FC4E6D" w14:textId="77777777" w:rsidR="0031266F" w:rsidRPr="004D5F6F" w:rsidRDefault="00EB68EB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Less than 2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9A5A7" w14:textId="77777777" w:rsidR="0031266F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68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34F3D2" w14:textId="77777777" w:rsidR="0031266F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.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7ABEBE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67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457BD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4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6C9E6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8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C4708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0DECE1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91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527AA" w14:textId="77777777" w:rsidR="0031266F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0F79E1" w14:textId="77777777" w:rsidR="0031266F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7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C36D66" w14:textId="77777777" w:rsidR="0031266F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3</w:t>
            </w:r>
          </w:p>
        </w:tc>
      </w:tr>
      <w:tr w:rsidR="004D5F6F" w:rsidRPr="004D5F6F" w14:paraId="5DF358D6" w14:textId="77777777" w:rsidTr="00242CC7">
        <w:trPr>
          <w:trHeight w:val="280"/>
        </w:trPr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57FF6" w14:textId="77777777" w:rsidR="00242CC7" w:rsidRPr="004D5F6F" w:rsidRDefault="00EB68EB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4 to 4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FAF81A" w14:textId="70480B22" w:rsidR="00242CC7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66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0CE153" w14:textId="77777777" w:rsidR="00242CC7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.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2D0BDD" w14:textId="16E01C6D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945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CE789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.4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B7333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 xml:space="preserve"> 1,464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F2BE4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83A4CB" w14:textId="2EAF4BDA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50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5C6DA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5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BA817F" w14:textId="77777777" w:rsidR="00242CC7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2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6B8FC" w14:textId="77777777" w:rsidR="00242CC7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.2</w:t>
            </w:r>
          </w:p>
        </w:tc>
      </w:tr>
      <w:tr w:rsidR="004D5F6F" w:rsidRPr="004D5F6F" w14:paraId="4DA10952" w14:textId="77777777" w:rsidTr="00242CC7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A3F9E9" w14:textId="77777777" w:rsidR="00242CC7" w:rsidRPr="004D5F6F" w:rsidRDefault="00EB68EB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lastRenderedPageBreak/>
              <w:t xml:space="preserve"> 48 or more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B73643" w14:textId="15FDC443" w:rsidR="00242CC7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5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A98147" w14:textId="77777777" w:rsidR="00242CC7" w:rsidRPr="004D5F6F" w:rsidRDefault="0061088A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9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171F0" w14:textId="435EFE8E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45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CC24D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2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6F410" w14:textId="2E585A9D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42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DFFD4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C1EB6" w14:textId="0E990863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 xml:space="preserve"> 287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131CE2" w14:textId="77777777" w:rsidR="00242CC7" w:rsidRPr="004D5F6F" w:rsidRDefault="00A47694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6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7F22E" w14:textId="1FE37F28" w:rsidR="00242CC7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4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28DA7" w14:textId="77777777" w:rsidR="00242CC7" w:rsidRPr="004D5F6F" w:rsidRDefault="005C6CB7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0.1</w:t>
            </w:r>
          </w:p>
        </w:tc>
      </w:tr>
      <w:tr w:rsidR="004D5F6F" w:rsidRPr="004D5F6F" w14:paraId="28307A69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7DD5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Diarrheal stat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3590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9F5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B82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969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049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7BA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9AD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727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0DD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6C9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51BCBD61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CA89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D30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7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2EB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9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83D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3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777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F2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7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DD0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4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D29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4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3A9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00B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9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122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4.8</w:t>
            </w:r>
          </w:p>
        </w:tc>
      </w:tr>
      <w:tr w:rsidR="004D5F6F" w:rsidRPr="004D5F6F" w14:paraId="4031E11A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A04F5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D193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2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D80F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954B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44AF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CFF6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F278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C2B5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7F63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D394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B337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.2</w:t>
            </w:r>
          </w:p>
        </w:tc>
      </w:tr>
      <w:tr w:rsidR="004D5F6F" w:rsidRPr="004D5F6F" w14:paraId="6D7B03C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74F1" w14:textId="77777777" w:rsidR="0031266F" w:rsidRPr="004D5F6F" w:rsidRDefault="00F46DC0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Mother’s 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1ADF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7DE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FD2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B32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03C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EC3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B3E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8E2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15B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7D2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423EA397" w14:textId="77777777" w:rsidTr="00A33DC5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FBBC" w14:textId="77777777" w:rsidR="0031266F" w:rsidRPr="004D5F6F" w:rsidRDefault="00F46DC0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 to 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F258E" w14:textId="77777777" w:rsidR="0031266F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06C4A" w14:textId="77777777" w:rsidR="0031266F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 xml:space="preserve"> 15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7131A" w14:textId="7591D60E" w:rsidR="0031266F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48A1E" w14:textId="77777777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340D2" w14:textId="76CDBD96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A7A4D" w14:textId="77777777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CDCA" w14:textId="4DEF0FEA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D94DA" w14:textId="77777777" w:rsidR="0031266F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43A33" w14:textId="77777777" w:rsidR="0031266F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9898C" w14:textId="77777777" w:rsidR="0031266F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8</w:t>
            </w:r>
          </w:p>
        </w:tc>
      </w:tr>
      <w:tr w:rsidR="004D5F6F" w:rsidRPr="004D5F6F" w14:paraId="5E5E8C88" w14:textId="77777777" w:rsidTr="00A33DC5">
        <w:trPr>
          <w:trHeight w:val="280"/>
        </w:trPr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16A8A0" w14:textId="77777777" w:rsidR="0031266F" w:rsidRPr="004D5F6F" w:rsidRDefault="00F46DC0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 to 3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FFAFD" w14:textId="6742578D" w:rsidR="0031266F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933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5C6EF0" w14:textId="77777777" w:rsidR="0031266F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5.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8BB6A" w14:textId="7725AA5D" w:rsidR="0031266F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005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A9D42" w14:textId="77777777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8.2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CFDF50" w14:textId="7B05B26F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 xml:space="preserve"> 5575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B7074F" w14:textId="77777777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7.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A0364B" w14:textId="249B47E2" w:rsidR="0031266F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257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4FB7DB" w14:textId="77777777" w:rsidR="0031266F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.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D39E2" w14:textId="742170CE" w:rsidR="0031266F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26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24719" w14:textId="77777777" w:rsidR="0031266F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9.2</w:t>
            </w:r>
          </w:p>
        </w:tc>
      </w:tr>
      <w:tr w:rsidR="004D5F6F" w:rsidRPr="004D5F6F" w14:paraId="77540487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22062" w14:textId="77777777" w:rsidR="00F46DC0" w:rsidRPr="004D5F6F" w:rsidRDefault="00F46DC0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 to 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E14DC8" w14:textId="77777777" w:rsidR="00F46DC0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1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1C700" w14:textId="77777777" w:rsidR="00F46DC0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C2091" w14:textId="77777777" w:rsidR="00F46DC0" w:rsidRPr="004D5F6F" w:rsidRDefault="00A33DC5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4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A4526" w14:textId="77777777" w:rsidR="00F46DC0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.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BA0EA" w14:textId="77777777" w:rsidR="00F46DC0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4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9103D" w14:textId="77777777" w:rsidR="00F46DC0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 xml:space="preserve"> 7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80EF45" w14:textId="77777777" w:rsidR="00F46DC0" w:rsidRPr="004D5F6F" w:rsidRDefault="006F37B1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7EE41" w14:textId="77777777" w:rsidR="00F46DC0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2BF254" w14:textId="77777777" w:rsidR="00F46DC0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5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C5BA2" w14:textId="77777777" w:rsidR="00F46DC0" w:rsidRPr="004D5F6F" w:rsidRDefault="00E965B2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.0</w:t>
            </w:r>
          </w:p>
        </w:tc>
      </w:tr>
      <w:tr w:rsidR="004D5F6F" w:rsidRPr="004D5F6F" w14:paraId="75C4EA2A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B576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Maternal educ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6AFA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BD1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945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980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268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FF6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D26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BE4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127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32C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07F8C85C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4B97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No formal educ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9CE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E50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ED9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9E3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795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3AB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8F5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F48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0B0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FA1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2</w:t>
            </w:r>
          </w:p>
        </w:tc>
      </w:tr>
      <w:tr w:rsidR="004D5F6F" w:rsidRPr="004D5F6F" w14:paraId="2457BBD8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3049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Primar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499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6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32F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1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02A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3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AC5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601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48E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606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FAA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AB1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8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63B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.7</w:t>
            </w:r>
          </w:p>
        </w:tc>
      </w:tr>
      <w:tr w:rsidR="004D5F6F" w:rsidRPr="004D5F6F" w14:paraId="20634D2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23EF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Secondar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793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1FD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9F0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2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6A9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12A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447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6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909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06A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78F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E50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4.4</w:t>
            </w:r>
          </w:p>
        </w:tc>
      </w:tr>
      <w:tr w:rsidR="004D5F6F" w:rsidRPr="004D5F6F" w14:paraId="20A319A9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4BF6B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High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0405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0321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EDEA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3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0398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CEE1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7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73C7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7F6C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20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2FDB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B6D1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2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57DA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.7</w:t>
            </w:r>
          </w:p>
        </w:tc>
      </w:tr>
      <w:tr w:rsidR="004D5F6F" w:rsidRPr="004D5F6F" w14:paraId="424ADC67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2AB5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Maternal employment stat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3214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F85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071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5BD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45E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8F9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067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2FA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7EB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3D8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6315119D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2107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Unemploye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D99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8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693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3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3F2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9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31F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2A5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2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31F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3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96F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6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F2B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9.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E6B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5A8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4.6</w:t>
            </w:r>
          </w:p>
        </w:tc>
      </w:tr>
      <w:tr w:rsidR="004D5F6F" w:rsidRPr="004D5F6F" w14:paraId="079A9661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1A2EE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Employe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457B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9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58D0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009F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AA94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.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C3E1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8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6CE9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.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0A00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19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8A58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0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31C9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04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C851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.4</w:t>
            </w:r>
          </w:p>
        </w:tc>
      </w:tr>
      <w:tr w:rsidR="004D5F6F" w:rsidRPr="004D5F6F" w14:paraId="503525E1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C49B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Maternal nutritional statu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3F16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DB2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33F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6BC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CB1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80C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1DB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451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DD3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75B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5378F5C2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0354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Norm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782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1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F9F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0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0A8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6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5F5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64D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2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DE0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9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713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7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EC3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0.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F98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3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CFE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6.6</w:t>
            </w:r>
          </w:p>
        </w:tc>
      </w:tr>
      <w:tr w:rsidR="004D5F6F" w:rsidRPr="004D5F6F" w14:paraId="22B9056B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904B1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 xml:space="preserve">Malnourished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5E5B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BBC5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9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5E57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2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01FF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9.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6AFC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8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3355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0.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2642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1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84D2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9.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4EB7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9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94E2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43.4</w:t>
            </w:r>
          </w:p>
        </w:tc>
      </w:tr>
      <w:tr w:rsidR="004D5F6F" w:rsidRPr="004D5F6F" w14:paraId="778CB6B9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9105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Father's educ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3AAB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816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E04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BC7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FAD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ED8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55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BD9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345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127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5F6F" w:rsidRPr="004D5F6F" w14:paraId="3450805E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C054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No formal educat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50B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ACF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43F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06D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9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259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4C3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36C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C8C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6B3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6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EC4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5.3</w:t>
            </w:r>
          </w:p>
        </w:tc>
      </w:tr>
      <w:tr w:rsidR="004D5F6F" w:rsidRPr="004D5F6F" w14:paraId="05B96F3F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5371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Primar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DFD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AB2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B64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2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FFA8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9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DAD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8D2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F45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6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137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4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43A4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2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D7A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.5</w:t>
            </w:r>
          </w:p>
        </w:tc>
      </w:tr>
      <w:tr w:rsidR="004D5F6F" w:rsidRPr="004D5F6F" w14:paraId="243A09EB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6DFF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Secondar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AC9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399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0F1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038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8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16C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1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6D0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0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3BA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5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193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FDCF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4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D0F5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35.4</w:t>
            </w:r>
          </w:p>
        </w:tc>
      </w:tr>
      <w:tr w:rsidR="004D5F6F" w:rsidRPr="004D5F6F" w14:paraId="4159C548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B37B6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Highe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53BE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58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8C1C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1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E9820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6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F039A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2.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A0E1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9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AD4A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.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CFE22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32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E402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7.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0A3A9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76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375C4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18.8</w:t>
            </w:r>
          </w:p>
        </w:tc>
      </w:tr>
      <w:tr w:rsidR="0031266F" w:rsidRPr="004D5F6F" w14:paraId="105A8D03" w14:textId="77777777" w:rsidTr="004A59D1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23658" w14:textId="77777777" w:rsidR="0031266F" w:rsidRPr="004D5F6F" w:rsidRDefault="0031266F" w:rsidP="0031266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BA9F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52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4DE1E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100.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A203B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768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350AC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ABD23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717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6BBD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100.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1C016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787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2EBAD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100.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83AF7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412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AFDE1" w14:textId="77777777" w:rsidR="0031266F" w:rsidRPr="004D5F6F" w:rsidRDefault="0031266F" w:rsidP="003126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100.0</w:t>
            </w:r>
          </w:p>
        </w:tc>
      </w:tr>
    </w:tbl>
    <w:p w14:paraId="7CE0719F" w14:textId="77777777" w:rsidR="00F24F31" w:rsidRPr="004D5F6F" w:rsidRDefault="00F24F31" w:rsidP="00950BB9">
      <w:pPr>
        <w:spacing w:line="276" w:lineRule="auto"/>
        <w:jc w:val="both"/>
      </w:pPr>
    </w:p>
    <w:p w14:paraId="2C765CD8" w14:textId="63881514" w:rsidR="00F904FD" w:rsidRPr="004D5F6F" w:rsidRDefault="00F24F31">
      <w:r w:rsidRPr="004D5F6F">
        <w:br w:type="page"/>
      </w:r>
      <w:bookmarkStart w:id="0" w:name="_GoBack"/>
      <w:bookmarkEnd w:id="0"/>
    </w:p>
    <w:p w14:paraId="53D4A50E" w14:textId="77777777" w:rsidR="00F904FD" w:rsidRPr="004D5F6F" w:rsidRDefault="00F904FD" w:rsidP="00950BB9">
      <w:pPr>
        <w:spacing w:line="276" w:lineRule="auto"/>
        <w:jc w:val="both"/>
        <w:sectPr w:rsidR="00F904FD" w:rsidRPr="004D5F6F" w:rsidSect="0059215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FCCFB15" w14:textId="52E9BAE9" w:rsidR="00826D0C" w:rsidRPr="004D5F6F" w:rsidRDefault="005322B4" w:rsidP="00BA35EF">
      <w:pPr>
        <w:spacing w:line="276" w:lineRule="auto"/>
        <w:jc w:val="center"/>
      </w:pPr>
      <w:r>
        <w:rPr>
          <w:noProof/>
        </w:rPr>
        <w:lastRenderedPageBreak/>
        <w:drawing>
          <wp:inline distT="0" distB="0" distL="0" distR="0" wp14:anchorId="6BB46A30" wp14:editId="19AD9D38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1F915A-DAA7-4772-9396-4EFBF95C25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C904D0" w14:textId="6A913B10" w:rsidR="00D2620E" w:rsidRPr="004D5F6F" w:rsidRDefault="00D2620E" w:rsidP="00D2620E">
      <w:pPr>
        <w:spacing w:line="276" w:lineRule="auto"/>
        <w:jc w:val="center"/>
      </w:pPr>
      <w:r w:rsidRPr="004D5F6F">
        <w:rPr>
          <w:b/>
        </w:rPr>
        <w:t xml:space="preserve">Supplementary Figure </w:t>
      </w:r>
      <w:r w:rsidR="001F232D" w:rsidRPr="004D5F6F">
        <w:rPr>
          <w:b/>
        </w:rPr>
        <w:t>1</w:t>
      </w:r>
      <w:r w:rsidRPr="004D5F6F">
        <w:rPr>
          <w:b/>
        </w:rPr>
        <w:t xml:space="preserve"> </w:t>
      </w:r>
      <w:r w:rsidRPr="004D5F6F">
        <w:t xml:space="preserve">Trends </w:t>
      </w:r>
      <w:r w:rsidR="00F55453" w:rsidRPr="004D5F6F">
        <w:t xml:space="preserve">in </w:t>
      </w:r>
      <w:r w:rsidR="006D1FBC" w:rsidRPr="004D5F6F">
        <w:t>childhood</w:t>
      </w:r>
      <w:r w:rsidRPr="004D5F6F">
        <w:t xml:space="preserve"> </w:t>
      </w:r>
      <w:r w:rsidR="00C14A00" w:rsidRPr="004D5F6F">
        <w:t>CIAF</w:t>
      </w:r>
      <w:r w:rsidRPr="004D5F6F">
        <w:t xml:space="preserve"> </w:t>
      </w:r>
      <w:r w:rsidR="00F55453" w:rsidRPr="004D5F6F">
        <w:t>in Bangladesh, 2007-2022</w:t>
      </w:r>
    </w:p>
    <w:p w14:paraId="5BCA4B2B" w14:textId="77777777" w:rsidR="00D2620E" w:rsidRPr="004D5F6F" w:rsidRDefault="00D2620E" w:rsidP="00950BB9">
      <w:pPr>
        <w:spacing w:line="276" w:lineRule="auto"/>
        <w:jc w:val="both"/>
      </w:pPr>
    </w:p>
    <w:p w14:paraId="7AB2A5E1" w14:textId="77777777" w:rsidR="00227A0D" w:rsidRPr="004D5F6F" w:rsidRDefault="00227A0D">
      <w:r w:rsidRPr="004D5F6F">
        <w:br w:type="page"/>
      </w:r>
    </w:p>
    <w:p w14:paraId="3292B335" w14:textId="4AFAE9EE" w:rsidR="00227A0D" w:rsidRPr="004D5F6F" w:rsidRDefault="00227A0D" w:rsidP="00227A0D">
      <w:pPr>
        <w:spacing w:line="276" w:lineRule="auto"/>
        <w:jc w:val="both"/>
      </w:pPr>
      <w:bookmarkStart w:id="1" w:name="_Hlk180416496"/>
      <w:r w:rsidRPr="004D5F6F">
        <w:rPr>
          <w:b/>
          <w:bCs/>
        </w:rPr>
        <w:lastRenderedPageBreak/>
        <w:t>Supplementary Table 3A</w:t>
      </w:r>
      <w:bookmarkEnd w:id="1"/>
      <w:r w:rsidRPr="004D5F6F">
        <w:rPr>
          <w:b/>
          <w:bCs/>
        </w:rPr>
        <w:t xml:space="preserve"> </w:t>
      </w:r>
      <w:r w:rsidRPr="004D5F6F">
        <w:t xml:space="preserve">Disparities in </w:t>
      </w:r>
      <w:r w:rsidR="005437D5" w:rsidRPr="004D5F6F">
        <w:t>childhood</w:t>
      </w:r>
      <w:r w:rsidRPr="004D5F6F">
        <w:t xml:space="preserve"> CIAF disaggregated by </w:t>
      </w:r>
      <w:r w:rsidR="0021732E" w:rsidRPr="004D5F6F">
        <w:t>wealth quintile</w:t>
      </w:r>
      <w:r w:rsidRPr="004D5F6F">
        <w:t xml:space="preserve"> in Bangladesh (2007 to 2022)</w:t>
      </w:r>
      <w:r w:rsidR="006959EE" w:rsidRPr="004D5F6F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3931"/>
        <w:gridCol w:w="2434"/>
        <w:gridCol w:w="1498"/>
      </w:tblGrid>
      <w:tr w:rsidR="004D5F6F" w:rsidRPr="004D5F6F" w14:paraId="26BB264D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C581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Year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CA1F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Concentration Index (C</w:t>
            </w:r>
            <w:r w:rsidR="00C52052" w:rsidRPr="004D5F6F">
              <w:rPr>
                <w:rFonts w:eastAsia="Times New Roman" w:cs="Times New Roman"/>
                <w:b/>
                <w:bCs/>
              </w:rPr>
              <w:t>C</w:t>
            </w:r>
            <w:r w:rsidRPr="004D5F6F">
              <w:rPr>
                <w:rFonts w:eastAsia="Times New Roman" w:cs="Times New Roman"/>
                <w:b/>
                <w:bCs/>
              </w:rPr>
              <w:t>I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0BC16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95% CI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7402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4D5F6F" w:rsidRPr="004D5F6F" w14:paraId="5003445C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2CF0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07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F2A3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2" w:name="_Hlk180416628"/>
            <w:r w:rsidRPr="004D5F6F">
              <w:rPr>
                <w:rFonts w:eastAsia="Times New Roman" w:cs="Times New Roman"/>
              </w:rPr>
              <w:t>-0.220</w:t>
            </w:r>
            <w:bookmarkEnd w:id="2"/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65E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51, -0.19</w:t>
            </w:r>
            <w:r w:rsidR="0087215A" w:rsidRPr="004D5F6F">
              <w:rPr>
                <w:rFonts w:eastAsia="Times New Roman" w:cs="Times New Roman"/>
              </w:rPr>
              <w:t>0</w:t>
            </w:r>
            <w:r w:rsidRPr="004D5F6F">
              <w:rPr>
                <w:rFonts w:eastAsia="Times New Roman" w:cs="Times New Roman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376E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65CAEC52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6F9D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1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ACFB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227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5F3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52, -0.2</w:t>
            </w:r>
            <w:r w:rsidR="0087215A" w:rsidRPr="004D5F6F">
              <w:rPr>
                <w:rFonts w:eastAsia="Times New Roman" w:cs="Times New Roman"/>
              </w:rPr>
              <w:t>00</w:t>
            </w:r>
            <w:r w:rsidRPr="004D5F6F">
              <w:rPr>
                <w:rFonts w:eastAsia="Times New Roman" w:cs="Times New Roman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19CF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6D212EC4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E2A0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4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EFFC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24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AEA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67, -0.22</w:t>
            </w:r>
            <w:r w:rsidR="0087215A" w:rsidRPr="004D5F6F">
              <w:rPr>
                <w:rFonts w:eastAsia="Times New Roman" w:cs="Times New Roman"/>
              </w:rPr>
              <w:t>0</w:t>
            </w:r>
            <w:r w:rsidRPr="004D5F6F">
              <w:rPr>
                <w:rFonts w:eastAsia="Times New Roman" w:cs="Times New Roman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E9EE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072F21BE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1735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7-18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056D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3" w:name="_Hlk180416906"/>
            <w:r w:rsidRPr="004D5F6F">
              <w:rPr>
                <w:rFonts w:eastAsia="Times New Roman" w:cs="Times New Roman"/>
              </w:rPr>
              <w:t>-0.183</w:t>
            </w:r>
            <w:bookmarkEnd w:id="3"/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F0C6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08, -0.16</w:t>
            </w:r>
            <w:r w:rsidR="0087215A" w:rsidRPr="004D5F6F">
              <w:rPr>
                <w:rFonts w:eastAsia="Times New Roman" w:cs="Times New Roman"/>
              </w:rPr>
              <w:t>0</w:t>
            </w:r>
            <w:r w:rsidRPr="004D5F6F">
              <w:rPr>
                <w:rFonts w:eastAsia="Times New Roman" w:cs="Times New Roman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D563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21732E" w:rsidRPr="004D5F6F" w14:paraId="3890DC92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E2348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22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C4FE8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4" w:name="_Hlk180416648"/>
            <w:r w:rsidRPr="004D5F6F">
              <w:rPr>
                <w:rFonts w:eastAsia="Times New Roman" w:cs="Times New Roman"/>
              </w:rPr>
              <w:t>-0.175</w:t>
            </w:r>
            <w:bookmarkEnd w:id="4"/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4D73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11, -0.14</w:t>
            </w:r>
            <w:r w:rsidR="0087215A" w:rsidRPr="004D5F6F">
              <w:rPr>
                <w:rFonts w:eastAsia="Times New Roman" w:cs="Times New Roman"/>
              </w:rPr>
              <w:t>0</w:t>
            </w:r>
            <w:r w:rsidRPr="004D5F6F">
              <w:rPr>
                <w:rFonts w:eastAsia="Times New Roman" w:cs="Times New Roman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20A46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</w:tbl>
    <w:p w14:paraId="286AAF46" w14:textId="77777777" w:rsidR="00227A0D" w:rsidRPr="004D5F6F" w:rsidRDefault="00227A0D" w:rsidP="00227A0D">
      <w:pPr>
        <w:spacing w:line="276" w:lineRule="auto"/>
        <w:jc w:val="both"/>
      </w:pPr>
    </w:p>
    <w:p w14:paraId="1FD2C8EE" w14:textId="16ED3C7C" w:rsidR="0021732E" w:rsidRPr="004D5F6F" w:rsidRDefault="0021732E" w:rsidP="0021732E">
      <w:pPr>
        <w:spacing w:line="276" w:lineRule="auto"/>
        <w:jc w:val="both"/>
      </w:pPr>
      <w:r w:rsidRPr="004D5F6F">
        <w:rPr>
          <w:b/>
          <w:bCs/>
        </w:rPr>
        <w:t xml:space="preserve">Supplementary Table 3B </w:t>
      </w:r>
      <w:r w:rsidRPr="004D5F6F">
        <w:t xml:space="preserve">Disparities in </w:t>
      </w:r>
      <w:r w:rsidR="005437D5" w:rsidRPr="004D5F6F">
        <w:t xml:space="preserve">childhood CIAF </w:t>
      </w:r>
      <w:r w:rsidRPr="004D5F6F">
        <w:t>disaggregated by place of residence in Bangladesh (2007 to 2022)</w:t>
      </w:r>
      <w:r w:rsidR="00712C0C" w:rsidRPr="004D5F6F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3931"/>
        <w:gridCol w:w="2434"/>
        <w:gridCol w:w="1498"/>
      </w:tblGrid>
      <w:tr w:rsidR="004D5F6F" w:rsidRPr="004D5F6F" w14:paraId="1DD01564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0449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Year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5CB4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Concentration Index (C</w:t>
            </w:r>
            <w:r w:rsidR="00C52052" w:rsidRPr="004D5F6F">
              <w:rPr>
                <w:rFonts w:eastAsia="Times New Roman" w:cs="Times New Roman"/>
                <w:b/>
                <w:bCs/>
              </w:rPr>
              <w:t>C</w:t>
            </w:r>
            <w:r w:rsidRPr="004D5F6F">
              <w:rPr>
                <w:rFonts w:eastAsia="Times New Roman" w:cs="Times New Roman"/>
                <w:b/>
                <w:bCs/>
              </w:rPr>
              <w:t>I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94CB7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95% CI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F4E7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4D5F6F" w:rsidRPr="004D5F6F" w14:paraId="614FE88F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5E24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07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697D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06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527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09, -0.05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83B8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467B45E2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9110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1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E7DC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5" w:name="_Hlk180418096"/>
            <w:r w:rsidRPr="004D5F6F">
              <w:rPr>
                <w:rFonts w:eastAsia="Times New Roman" w:cs="Times New Roman"/>
              </w:rPr>
              <w:t>-0.055</w:t>
            </w:r>
            <w:bookmarkEnd w:id="5"/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C9E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074, -0.04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2DFF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17B286B1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DC6D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4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F599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6" w:name="_Hlk180418164"/>
            <w:r w:rsidRPr="004D5F6F">
              <w:rPr>
                <w:rFonts w:eastAsia="Times New Roman" w:cs="Times New Roman"/>
              </w:rPr>
              <w:t>-0.074</w:t>
            </w:r>
            <w:bookmarkEnd w:id="6"/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AAC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094, -0.05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FC07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1E6CA561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E83A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7-18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CE31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052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E78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072, -0.03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1BB3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21732E" w:rsidRPr="004D5F6F" w14:paraId="75934B10" w14:textId="77777777" w:rsidTr="0021732E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13DC0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22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ABB7A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7" w:name="_Hlk180418190"/>
            <w:r w:rsidRPr="004D5F6F">
              <w:rPr>
                <w:rFonts w:eastAsia="Times New Roman" w:cs="Times New Roman"/>
              </w:rPr>
              <w:t>-0.015</w:t>
            </w:r>
            <w:bookmarkEnd w:id="7"/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1129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043, 0.01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A2391" w14:textId="77777777" w:rsidR="0021732E" w:rsidRPr="004D5F6F" w:rsidRDefault="0021732E" w:rsidP="0021732E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0.299</w:t>
            </w:r>
          </w:p>
        </w:tc>
      </w:tr>
    </w:tbl>
    <w:p w14:paraId="2EB39967" w14:textId="77777777" w:rsidR="0021732E" w:rsidRPr="004D5F6F" w:rsidRDefault="0021732E" w:rsidP="0021732E">
      <w:pPr>
        <w:spacing w:line="276" w:lineRule="auto"/>
        <w:jc w:val="both"/>
      </w:pPr>
    </w:p>
    <w:p w14:paraId="3B10D02C" w14:textId="26361F8A" w:rsidR="00D910B1" w:rsidRPr="004D5F6F" w:rsidRDefault="00D910B1" w:rsidP="00D910B1">
      <w:pPr>
        <w:spacing w:line="276" w:lineRule="auto"/>
        <w:jc w:val="both"/>
      </w:pPr>
      <w:r w:rsidRPr="004D5F6F">
        <w:rPr>
          <w:b/>
          <w:bCs/>
        </w:rPr>
        <w:t xml:space="preserve">Supplementary Table 3C </w:t>
      </w:r>
      <w:r w:rsidRPr="004D5F6F">
        <w:t xml:space="preserve">Disparities in </w:t>
      </w:r>
      <w:r w:rsidR="005437D5" w:rsidRPr="004D5F6F">
        <w:t xml:space="preserve">childhood CIAF </w:t>
      </w:r>
      <w:r w:rsidRPr="004D5F6F">
        <w:t>disaggregated by mother’s education in Bangladesh (2007 to 2022)</w:t>
      </w:r>
      <w:r w:rsidR="00C80D61" w:rsidRPr="004D5F6F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3931"/>
        <w:gridCol w:w="2434"/>
        <w:gridCol w:w="1498"/>
      </w:tblGrid>
      <w:tr w:rsidR="004D5F6F" w:rsidRPr="004D5F6F" w14:paraId="16F50DB3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F3F7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Year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0540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Concentration Index (</w:t>
            </w:r>
            <w:r w:rsidR="00C52052" w:rsidRPr="004D5F6F">
              <w:rPr>
                <w:rFonts w:eastAsia="Times New Roman" w:cs="Times New Roman"/>
                <w:b/>
                <w:bCs/>
              </w:rPr>
              <w:t>C</w:t>
            </w:r>
            <w:r w:rsidRPr="004D5F6F">
              <w:rPr>
                <w:rFonts w:eastAsia="Times New Roman" w:cs="Times New Roman"/>
                <w:b/>
                <w:bCs/>
              </w:rPr>
              <w:t>CI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03CC6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95% CI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2735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4D5F6F" w:rsidRPr="004D5F6F" w14:paraId="75049C9F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3FA7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07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C946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84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9F1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13, -0.15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E19A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4D8497F9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6B22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1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DC6F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204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314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28, -0.18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04F3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077651EB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000C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4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CF55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83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DD33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08, -0.16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C7E5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359B2195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60E9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7-18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C1DB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93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C805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16, -0.17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635F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D910B1" w:rsidRPr="004D5F6F" w14:paraId="2B5FB14E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42487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22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A08E3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53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CEFF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187, -0.12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8E116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</w:tbl>
    <w:p w14:paraId="1121CC8A" w14:textId="77777777" w:rsidR="00F904FD" w:rsidRPr="004D5F6F" w:rsidRDefault="00F904FD" w:rsidP="00950BB9">
      <w:pPr>
        <w:spacing w:line="276" w:lineRule="auto"/>
        <w:jc w:val="both"/>
      </w:pPr>
    </w:p>
    <w:p w14:paraId="58B07D62" w14:textId="03DA6604" w:rsidR="00D910B1" w:rsidRPr="004D5F6F" w:rsidRDefault="00D910B1" w:rsidP="00D910B1">
      <w:pPr>
        <w:spacing w:line="276" w:lineRule="auto"/>
        <w:jc w:val="both"/>
      </w:pPr>
      <w:r w:rsidRPr="004D5F6F">
        <w:rPr>
          <w:b/>
          <w:bCs/>
        </w:rPr>
        <w:t xml:space="preserve">Supplementary Table 3D </w:t>
      </w:r>
      <w:r w:rsidRPr="004D5F6F">
        <w:t xml:space="preserve">Disparities in </w:t>
      </w:r>
      <w:r w:rsidR="0003120B" w:rsidRPr="004D5F6F">
        <w:t>childhood CIAF</w:t>
      </w:r>
      <w:r w:rsidR="00A1546C" w:rsidRPr="004D5F6F">
        <w:t xml:space="preserve"> </w:t>
      </w:r>
      <w:r w:rsidRPr="004D5F6F">
        <w:t xml:space="preserve">disaggregated by </w:t>
      </w:r>
      <w:r w:rsidR="009D39AE" w:rsidRPr="004D5F6F">
        <w:t>fa</w:t>
      </w:r>
      <w:r w:rsidRPr="004D5F6F">
        <w:t>ther’s education in Bangladesh (2007 to 2022)</w:t>
      </w:r>
      <w:r w:rsidR="00CD5A95" w:rsidRPr="004D5F6F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3931"/>
        <w:gridCol w:w="2434"/>
        <w:gridCol w:w="1498"/>
      </w:tblGrid>
      <w:tr w:rsidR="004D5F6F" w:rsidRPr="004D5F6F" w14:paraId="37D405B5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FBBC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Year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1AB0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Concentration Index (C</w:t>
            </w:r>
            <w:r w:rsidR="00C52052" w:rsidRPr="004D5F6F">
              <w:rPr>
                <w:rFonts w:eastAsia="Times New Roman" w:cs="Times New Roman"/>
                <w:b/>
                <w:bCs/>
              </w:rPr>
              <w:t>C</w:t>
            </w:r>
            <w:r w:rsidRPr="004D5F6F">
              <w:rPr>
                <w:rFonts w:eastAsia="Times New Roman" w:cs="Times New Roman"/>
                <w:b/>
                <w:bCs/>
              </w:rPr>
              <w:t>I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09F0A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95% CI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18F4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4D5F6F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4D5F6F" w:rsidRPr="004D5F6F" w14:paraId="6747D8CD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CC04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bookmarkStart w:id="8" w:name="_Hlk180419588"/>
            <w:r w:rsidRPr="004D5F6F">
              <w:rPr>
                <w:rFonts w:eastAsia="Times New Roman" w:cs="Times New Roman"/>
              </w:rPr>
              <w:t>2007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986E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9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223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23, -0.16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E46C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3862ADEE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1AF2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1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79406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204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8969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28, -0.18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7C2D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0DCF2F48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7464C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4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AC59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96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AE6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21, -0.17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07DB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4D5F6F" w:rsidRPr="004D5F6F" w14:paraId="53856552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A503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17-18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4559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96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3854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221, -0.17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D5EA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tr w:rsidR="00D910B1" w:rsidRPr="004D5F6F" w14:paraId="61C56516" w14:textId="77777777" w:rsidTr="00D910B1">
        <w:trPr>
          <w:trHeight w:val="280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CE989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2022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7F215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-0.129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C3C8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(-0.164, -0.09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99350" w14:textId="77777777" w:rsidR="00D910B1" w:rsidRPr="004D5F6F" w:rsidRDefault="00D910B1" w:rsidP="00D910B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4D5F6F">
              <w:rPr>
                <w:rFonts w:eastAsia="Times New Roman" w:cs="Times New Roman"/>
              </w:rPr>
              <w:t>&lt;0.001</w:t>
            </w:r>
          </w:p>
        </w:tc>
      </w:tr>
      <w:bookmarkEnd w:id="8"/>
    </w:tbl>
    <w:p w14:paraId="6CC3F51A" w14:textId="77777777" w:rsidR="00D910B1" w:rsidRPr="004D5F6F" w:rsidRDefault="00D910B1" w:rsidP="00950BB9">
      <w:pPr>
        <w:spacing w:line="276" w:lineRule="auto"/>
        <w:jc w:val="both"/>
      </w:pPr>
    </w:p>
    <w:sectPr w:rsidR="00D910B1" w:rsidRPr="004D5F6F" w:rsidSect="00BA3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E1"/>
    <w:rsid w:val="0003120B"/>
    <w:rsid w:val="000339D5"/>
    <w:rsid w:val="000A023F"/>
    <w:rsid w:val="0010579C"/>
    <w:rsid w:val="00146C8A"/>
    <w:rsid w:val="00171C96"/>
    <w:rsid w:val="00180D55"/>
    <w:rsid w:val="00185B78"/>
    <w:rsid w:val="001B4BD2"/>
    <w:rsid w:val="001F232D"/>
    <w:rsid w:val="00203DFB"/>
    <w:rsid w:val="0021732E"/>
    <w:rsid w:val="00227A0D"/>
    <w:rsid w:val="00240029"/>
    <w:rsid w:val="00242CC7"/>
    <w:rsid w:val="00283430"/>
    <w:rsid w:val="00300BD6"/>
    <w:rsid w:val="0031266F"/>
    <w:rsid w:val="00321A32"/>
    <w:rsid w:val="0043011F"/>
    <w:rsid w:val="00470FF5"/>
    <w:rsid w:val="004922B9"/>
    <w:rsid w:val="004A59D1"/>
    <w:rsid w:val="004B0FDF"/>
    <w:rsid w:val="004C4725"/>
    <w:rsid w:val="004D5F6F"/>
    <w:rsid w:val="00522523"/>
    <w:rsid w:val="0053099E"/>
    <w:rsid w:val="005322B4"/>
    <w:rsid w:val="005437D5"/>
    <w:rsid w:val="005508E1"/>
    <w:rsid w:val="00592152"/>
    <w:rsid w:val="005C6CB7"/>
    <w:rsid w:val="005D1356"/>
    <w:rsid w:val="0061088A"/>
    <w:rsid w:val="006120F7"/>
    <w:rsid w:val="006747B5"/>
    <w:rsid w:val="006959EE"/>
    <w:rsid w:val="006D1FBC"/>
    <w:rsid w:val="006F37B1"/>
    <w:rsid w:val="00712C0C"/>
    <w:rsid w:val="0080237A"/>
    <w:rsid w:val="0080583A"/>
    <w:rsid w:val="008171A4"/>
    <w:rsid w:val="00826D0C"/>
    <w:rsid w:val="00842657"/>
    <w:rsid w:val="0087215A"/>
    <w:rsid w:val="008A58C6"/>
    <w:rsid w:val="00906E18"/>
    <w:rsid w:val="00950BB9"/>
    <w:rsid w:val="00970258"/>
    <w:rsid w:val="00994A2F"/>
    <w:rsid w:val="009B63D3"/>
    <w:rsid w:val="009D39AE"/>
    <w:rsid w:val="009F6B2E"/>
    <w:rsid w:val="00A00F06"/>
    <w:rsid w:val="00A1546C"/>
    <w:rsid w:val="00A33DC5"/>
    <w:rsid w:val="00A47694"/>
    <w:rsid w:val="00AB08C0"/>
    <w:rsid w:val="00AC0320"/>
    <w:rsid w:val="00AD41C0"/>
    <w:rsid w:val="00AE2A3B"/>
    <w:rsid w:val="00B14A2B"/>
    <w:rsid w:val="00BA35EF"/>
    <w:rsid w:val="00BC657B"/>
    <w:rsid w:val="00BF6BE9"/>
    <w:rsid w:val="00C14A00"/>
    <w:rsid w:val="00C52052"/>
    <w:rsid w:val="00C80D61"/>
    <w:rsid w:val="00C93FB8"/>
    <w:rsid w:val="00CB2766"/>
    <w:rsid w:val="00CD5A95"/>
    <w:rsid w:val="00D2620E"/>
    <w:rsid w:val="00D4079A"/>
    <w:rsid w:val="00D910B1"/>
    <w:rsid w:val="00DF07A3"/>
    <w:rsid w:val="00E965B2"/>
    <w:rsid w:val="00EB68EB"/>
    <w:rsid w:val="00EC7FEA"/>
    <w:rsid w:val="00F24F31"/>
    <w:rsid w:val="00F46DC0"/>
    <w:rsid w:val="00F55453"/>
    <w:rsid w:val="00F904FD"/>
    <w:rsid w:val="00F95FAF"/>
    <w:rsid w:val="00FC6F85"/>
    <w:rsid w:val="00FD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31BC98"/>
  <w14:defaultImageDpi w14:val="32767"/>
  <w15:chartTrackingRefBased/>
  <w15:docId w15:val="{0D1CFC91-F5D0-4D91-A971-E123B7FF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2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0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2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F 1'!$C$2</c:f>
              <c:strCache>
                <c:ptCount val="1"/>
                <c:pt idx="0">
                  <c:v>CIAF</c:v>
                </c:pt>
              </c:strCache>
            </c:strRef>
          </c:tx>
          <c:spPr>
            <a:ln w="28575" cap="rnd">
              <a:solidFill>
                <a:srgbClr val="36B4D2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rgbClr val="36B4D2"/>
              </a:solidFill>
              <a:ln w="9525">
                <a:solidFill>
                  <a:srgbClr val="36B4D2"/>
                </a:solidFill>
                <a:prstDash val="sysDash"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 1'!$B$3:$B$7</c:f>
              <c:strCache>
                <c:ptCount val="5"/>
                <c:pt idx="0">
                  <c:v>2007</c:v>
                </c:pt>
                <c:pt idx="1">
                  <c:v>2011</c:v>
                </c:pt>
                <c:pt idx="2">
                  <c:v>2014</c:v>
                </c:pt>
                <c:pt idx="3">
                  <c:v>2017-18</c:v>
                </c:pt>
                <c:pt idx="4">
                  <c:v>2022</c:v>
                </c:pt>
              </c:strCache>
            </c:strRef>
          </c:cat>
          <c:val>
            <c:numRef>
              <c:f>'SF 1'!$C$3:$C$7</c:f>
              <c:numCache>
                <c:formatCode>0.0</c:formatCode>
                <c:ptCount val="5"/>
                <c:pt idx="0">
                  <c:v>56.14</c:v>
                </c:pt>
                <c:pt idx="1">
                  <c:v>53.13</c:v>
                </c:pt>
                <c:pt idx="2">
                  <c:v>48.54</c:v>
                </c:pt>
                <c:pt idx="3">
                  <c:v>39.56</c:v>
                </c:pt>
                <c:pt idx="4">
                  <c:v>34.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A1B1-4A2A-94E4-73EFB54DC76D}"/>
            </c:ext>
          </c:extLst>
        </c:ser>
        <c:ser>
          <c:idx val="1"/>
          <c:order val="1"/>
          <c:tx>
            <c:strRef>
              <c:f>'SF 1'!$D$2</c:f>
              <c:strCache>
                <c:ptCount val="1"/>
                <c:pt idx="0">
                  <c:v>Stunting</c:v>
                </c:pt>
              </c:strCache>
            </c:strRef>
          </c:tx>
          <c:spPr>
            <a:ln w="28575" cap="rnd">
              <a:solidFill>
                <a:srgbClr val="763BE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63BE1"/>
              </a:solidFill>
              <a:ln w="9525">
                <a:solidFill>
                  <a:srgbClr val="763BE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 1'!$B$3:$B$7</c:f>
              <c:strCache>
                <c:ptCount val="5"/>
                <c:pt idx="0">
                  <c:v>2007</c:v>
                </c:pt>
                <c:pt idx="1">
                  <c:v>2011</c:v>
                </c:pt>
                <c:pt idx="2">
                  <c:v>2014</c:v>
                </c:pt>
                <c:pt idx="3">
                  <c:v>2017-18</c:v>
                </c:pt>
                <c:pt idx="4">
                  <c:v>2022</c:v>
                </c:pt>
              </c:strCache>
            </c:strRef>
          </c:cat>
          <c:val>
            <c:numRef>
              <c:f>'SF 1'!$D$3:$D$7</c:f>
              <c:numCache>
                <c:formatCode>0.0</c:formatCode>
                <c:ptCount val="5"/>
                <c:pt idx="0">
                  <c:v>43.37</c:v>
                </c:pt>
                <c:pt idx="1">
                  <c:v>41.37</c:v>
                </c:pt>
                <c:pt idx="2">
                  <c:v>36.549999999999997</c:v>
                </c:pt>
                <c:pt idx="3">
                  <c:v>31.06</c:v>
                </c:pt>
                <c:pt idx="4">
                  <c:v>23.3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A1B1-4A2A-94E4-73EFB54DC76D}"/>
            </c:ext>
          </c:extLst>
        </c:ser>
        <c:ser>
          <c:idx val="2"/>
          <c:order val="2"/>
          <c:tx>
            <c:strRef>
              <c:f>'SF 1'!$E$2</c:f>
              <c:strCache>
                <c:ptCount val="1"/>
                <c:pt idx="0">
                  <c:v>Wasting</c:v>
                </c:pt>
              </c:strCache>
            </c:strRef>
          </c:tx>
          <c:spPr>
            <a:ln w="28575" cap="rnd">
              <a:solidFill>
                <a:srgbClr val="DD9B23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DD9B23"/>
              </a:solidFill>
              <a:ln w="9525">
                <a:solidFill>
                  <a:srgbClr val="DD9B23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 1'!$B$3:$B$7</c:f>
              <c:strCache>
                <c:ptCount val="5"/>
                <c:pt idx="0">
                  <c:v>2007</c:v>
                </c:pt>
                <c:pt idx="1">
                  <c:v>2011</c:v>
                </c:pt>
                <c:pt idx="2">
                  <c:v>2014</c:v>
                </c:pt>
                <c:pt idx="3">
                  <c:v>2017-18</c:v>
                </c:pt>
                <c:pt idx="4">
                  <c:v>2022</c:v>
                </c:pt>
              </c:strCache>
            </c:strRef>
          </c:cat>
          <c:val>
            <c:numRef>
              <c:f>'SF 1'!$E$3:$E$7</c:f>
              <c:numCache>
                <c:formatCode>0.0</c:formatCode>
                <c:ptCount val="5"/>
                <c:pt idx="0">
                  <c:v>17.59</c:v>
                </c:pt>
                <c:pt idx="1">
                  <c:v>15.81</c:v>
                </c:pt>
                <c:pt idx="2">
                  <c:v>14.66</c:v>
                </c:pt>
                <c:pt idx="3">
                  <c:v>8.6199999999999992</c:v>
                </c:pt>
                <c:pt idx="4">
                  <c:v>11.1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A1B1-4A2A-94E4-73EFB54DC76D}"/>
            </c:ext>
          </c:extLst>
        </c:ser>
        <c:ser>
          <c:idx val="3"/>
          <c:order val="3"/>
          <c:tx>
            <c:strRef>
              <c:f>'SF 1'!$F$2</c:f>
              <c:strCache>
                <c:ptCount val="1"/>
                <c:pt idx="0">
                  <c:v>Underweight</c:v>
                </c:pt>
              </c:strCache>
            </c:strRef>
          </c:tx>
          <c:spPr>
            <a:ln w="28575" cap="rnd">
              <a:solidFill>
                <a:srgbClr val="A71996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A71996"/>
              </a:solidFill>
              <a:ln w="9525">
                <a:solidFill>
                  <a:srgbClr val="A71996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 1'!$B$3:$B$7</c:f>
              <c:strCache>
                <c:ptCount val="5"/>
                <c:pt idx="0">
                  <c:v>2007</c:v>
                </c:pt>
                <c:pt idx="1">
                  <c:v>2011</c:v>
                </c:pt>
                <c:pt idx="2">
                  <c:v>2014</c:v>
                </c:pt>
                <c:pt idx="3">
                  <c:v>2017-18</c:v>
                </c:pt>
                <c:pt idx="4">
                  <c:v>2022</c:v>
                </c:pt>
              </c:strCache>
            </c:strRef>
          </c:cat>
          <c:val>
            <c:numRef>
              <c:f>'SF 1'!$F$3:$F$7</c:f>
              <c:numCache>
                <c:formatCode>0.0</c:formatCode>
                <c:ptCount val="5"/>
                <c:pt idx="0">
                  <c:v>41.13</c:v>
                </c:pt>
                <c:pt idx="1">
                  <c:v>36.409999999999997</c:v>
                </c:pt>
                <c:pt idx="2">
                  <c:v>33.04</c:v>
                </c:pt>
                <c:pt idx="3">
                  <c:v>22.51</c:v>
                </c:pt>
                <c:pt idx="4">
                  <c:v>22.6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A1B1-4A2A-94E4-73EFB54DC76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32926480"/>
        <c:axId val="260055568"/>
      </c:lineChart>
      <c:catAx>
        <c:axId val="2032926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0055568"/>
        <c:crosses val="autoZero"/>
        <c:auto val="1"/>
        <c:lblAlgn val="ctr"/>
        <c:lblOffset val="100"/>
        <c:noMultiLvlLbl val="0"/>
      </c:catAx>
      <c:valAx>
        <c:axId val="260055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635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292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" cap="flat" cmpd="sng" algn="ctr">
      <a:solidFill>
        <a:sysClr val="windowText" lastClr="000000"/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o Saha</dc:creator>
  <cp:keywords/>
  <dc:description/>
  <cp:lastModifiedBy>Nondo Saha</cp:lastModifiedBy>
  <cp:revision>13</cp:revision>
  <dcterms:created xsi:type="dcterms:W3CDTF">2025-10-26T03:54:00Z</dcterms:created>
  <dcterms:modified xsi:type="dcterms:W3CDTF">2026-01-1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6cf75-5f39-4b17-91fc-08dd27404f98</vt:lpwstr>
  </property>
</Properties>
</file>